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06B" w:rsidRPr="00017F0B" w:rsidRDefault="00BA506B" w:rsidP="00017F0B">
      <w:pPr>
        <w:pStyle w:val="EndNoteBibliography"/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12173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 </w:t>
      </w:r>
      <w:r w:rsidR="00017F0B" w:rsidRPr="00017F0B">
        <w:rPr>
          <w:rFonts w:ascii="Times New Roman" w:hAnsi="Times New Roman" w:cs="Times New Roman"/>
          <w:b/>
        </w:rPr>
        <w:t>H</w:t>
      </w:r>
      <w:r w:rsidR="00017F0B" w:rsidRPr="00017F0B">
        <w:rPr>
          <w:rFonts w:ascii="Times New Roman" w:hAnsi="Times New Roman" w:cs="Times New Roman"/>
          <w:b/>
          <w:vertAlign w:val="subscript"/>
        </w:rPr>
        <w:t>2</w:t>
      </w:r>
      <w:r w:rsidR="00017F0B" w:rsidRPr="00017F0B">
        <w:rPr>
          <w:rFonts w:ascii="Times New Roman" w:hAnsi="Times New Roman" w:cs="Times New Roman"/>
          <w:b/>
        </w:rPr>
        <w:t>O</w:t>
      </w:r>
      <w:r w:rsidR="00017F0B" w:rsidRPr="00017F0B">
        <w:rPr>
          <w:rFonts w:ascii="Times New Roman" w:hAnsi="Times New Roman" w:cs="Times New Roman"/>
          <w:b/>
          <w:vertAlign w:val="subscript"/>
        </w:rPr>
        <w:t>2</w:t>
      </w:r>
      <w:r w:rsidR="00017F0B" w:rsidRPr="00017F0B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is the most significant ROS contributing to senescence in wtp53 HNSCC cells</w:t>
      </w:r>
      <w:r w:rsidR="00017F0B">
        <w:rPr>
          <w:rFonts w:ascii="Times New Roman" w:hAnsi="Times New Roman" w:cs="Times New Roman"/>
          <w:b/>
          <w:color w:val="222222"/>
          <w:shd w:val="clear" w:color="auto" w:fill="FFFFFF"/>
        </w:rPr>
        <w:t>.</w:t>
      </w:r>
      <w:r w:rsidR="00017F0B">
        <w:rPr>
          <w:rFonts w:ascii="Times New Roman" w:hAnsi="Times New Roman" w:cs="Times New Roman"/>
          <w:color w:val="222222"/>
          <w:shd w:val="clear" w:color="auto" w:fill="FFFFFF"/>
        </w:rPr>
        <w:t xml:space="preserve">  A)</w:t>
      </w:r>
      <w:r w:rsidR="00017F0B" w:rsidRPr="00017F0B">
        <w:rPr>
          <w:rFonts w:ascii="Times New Roman" w:hAnsi="Times New Roman" w:cs="Times New Roman"/>
        </w:rPr>
        <w:t xml:space="preserve"> </w:t>
      </w:r>
      <w:r w:rsidR="00017F0B" w:rsidRPr="003C05E6">
        <w:rPr>
          <w:rFonts w:ascii="Times New Roman" w:hAnsi="Times New Roman" w:cs="Times New Roman"/>
        </w:rPr>
        <w:t>DCFDA staining and flow cytometry performed</w:t>
      </w:r>
      <w:r w:rsidR="00017F0B">
        <w:rPr>
          <w:rFonts w:ascii="Times New Roman" w:hAnsi="Times New Roman" w:cs="Times New Roman"/>
        </w:rPr>
        <w:t xml:space="preserve"> at indicated time points after </w:t>
      </w:r>
      <w:r w:rsidR="00017F0B">
        <w:rPr>
          <w:rFonts w:ascii="Times New Roman" w:hAnsi="Times New Roman" w:cs="Times New Roman"/>
          <w:color w:val="222222"/>
          <w:shd w:val="clear" w:color="auto" w:fill="FFFFFF"/>
        </w:rPr>
        <w:t>cells were treated with MnTMPyP for 1 hr, with or without NAC daily, or 4Gy.  B)</w:t>
      </w:r>
      <w:r w:rsidR="00017F0B" w:rsidRPr="003C05E6">
        <w:rPr>
          <w:rFonts w:ascii="Times New Roman" w:hAnsi="Times New Roman" w:cs="Times New Roman"/>
          <w:bCs/>
        </w:rPr>
        <w:t xml:space="preserve"> SA-β-gal staining was performed 4 day</w:t>
      </w:r>
      <w:r w:rsidR="00017F0B">
        <w:rPr>
          <w:rFonts w:ascii="Times New Roman" w:hAnsi="Times New Roman" w:cs="Times New Roman"/>
          <w:bCs/>
        </w:rPr>
        <w:t xml:space="preserve">s after cells were exposed to </w:t>
      </w:r>
      <w:r w:rsidR="00017F0B">
        <w:rPr>
          <w:rFonts w:ascii="Times New Roman" w:hAnsi="Times New Roman" w:cs="Times New Roman"/>
          <w:color w:val="222222"/>
          <w:shd w:val="clear" w:color="auto" w:fill="FFFFFF"/>
        </w:rPr>
        <w:t>MnTMPyP for 1 hr, with or without NAC daily</w:t>
      </w:r>
      <w:r w:rsidR="00017F0B" w:rsidRPr="003C05E6">
        <w:rPr>
          <w:rFonts w:ascii="Times New Roman" w:hAnsi="Times New Roman" w:cs="Times New Roman"/>
          <w:bCs/>
        </w:rPr>
        <w:t xml:space="preserve">.  </w:t>
      </w:r>
      <w:r w:rsidR="00017F0B">
        <w:rPr>
          <w:rFonts w:ascii="Times New Roman" w:hAnsi="Times New Roman" w:cs="Times New Roman"/>
          <w:bCs/>
        </w:rPr>
        <w:t>C</w:t>
      </w:r>
      <w:r w:rsidR="00017F0B" w:rsidRPr="003C05E6">
        <w:rPr>
          <w:rFonts w:ascii="Times New Roman" w:hAnsi="Times New Roman" w:cs="Times New Roman"/>
          <w:bCs/>
        </w:rPr>
        <w:t>) Quantitation of SA-β-gal positive senescent cells (those staining blue) from four rando</w:t>
      </w:r>
      <w:r w:rsidR="00017F0B">
        <w:rPr>
          <w:rFonts w:ascii="Times New Roman" w:hAnsi="Times New Roman" w:cs="Times New Roman"/>
          <w:bCs/>
        </w:rPr>
        <w:t>mly selected fields</w:t>
      </w:r>
      <w:r w:rsidR="00017F0B" w:rsidRPr="003C05E6">
        <w:rPr>
          <w:rFonts w:ascii="Times New Roman" w:hAnsi="Times New Roman" w:cs="Times New Roman"/>
          <w:bCs/>
        </w:rPr>
        <w:t>.</w:t>
      </w:r>
    </w:p>
    <w:sectPr w:rsidR="00BA506B" w:rsidRPr="00017F0B" w:rsidSect="005A1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60B6C"/>
    <w:multiLevelType w:val="multilevel"/>
    <w:tmpl w:val="BC7A43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283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wxze5ra2505zeez5cvte9jfxzrtsae5fr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199&lt;/item&gt;&lt;/record-ids&gt;&lt;/item&gt;&lt;/Libraries&gt;"/>
  </w:docVars>
  <w:rsids>
    <w:rsidRoot w:val="008744B2"/>
    <w:rsid w:val="00001AC4"/>
    <w:rsid w:val="00002C6F"/>
    <w:rsid w:val="000033FE"/>
    <w:rsid w:val="00005477"/>
    <w:rsid w:val="0000618F"/>
    <w:rsid w:val="0000627C"/>
    <w:rsid w:val="00010E59"/>
    <w:rsid w:val="00011660"/>
    <w:rsid w:val="00011746"/>
    <w:rsid w:val="0001770E"/>
    <w:rsid w:val="0001782F"/>
    <w:rsid w:val="00017F0B"/>
    <w:rsid w:val="000220FE"/>
    <w:rsid w:val="00024339"/>
    <w:rsid w:val="00025CD5"/>
    <w:rsid w:val="00027159"/>
    <w:rsid w:val="000275B3"/>
    <w:rsid w:val="00030061"/>
    <w:rsid w:val="00033577"/>
    <w:rsid w:val="00036CBE"/>
    <w:rsid w:val="00042291"/>
    <w:rsid w:val="00043FD1"/>
    <w:rsid w:val="000453EB"/>
    <w:rsid w:val="00047DCD"/>
    <w:rsid w:val="00051AD1"/>
    <w:rsid w:val="000553AF"/>
    <w:rsid w:val="0005576F"/>
    <w:rsid w:val="00057559"/>
    <w:rsid w:val="00057A31"/>
    <w:rsid w:val="00060D88"/>
    <w:rsid w:val="00076008"/>
    <w:rsid w:val="000774CC"/>
    <w:rsid w:val="00077C5E"/>
    <w:rsid w:val="00082C6E"/>
    <w:rsid w:val="0008300B"/>
    <w:rsid w:val="0008341F"/>
    <w:rsid w:val="00084167"/>
    <w:rsid w:val="00086364"/>
    <w:rsid w:val="00086798"/>
    <w:rsid w:val="00086E2E"/>
    <w:rsid w:val="00090590"/>
    <w:rsid w:val="00091807"/>
    <w:rsid w:val="00094B06"/>
    <w:rsid w:val="000A1413"/>
    <w:rsid w:val="000A207D"/>
    <w:rsid w:val="000A2F98"/>
    <w:rsid w:val="000A3F99"/>
    <w:rsid w:val="000A59C1"/>
    <w:rsid w:val="000A5FE2"/>
    <w:rsid w:val="000A640B"/>
    <w:rsid w:val="000B2631"/>
    <w:rsid w:val="000B4CE2"/>
    <w:rsid w:val="000B4D28"/>
    <w:rsid w:val="000C5167"/>
    <w:rsid w:val="000C526A"/>
    <w:rsid w:val="000C6E3A"/>
    <w:rsid w:val="000D3154"/>
    <w:rsid w:val="000D58BF"/>
    <w:rsid w:val="000E15B0"/>
    <w:rsid w:val="000E5258"/>
    <w:rsid w:val="000E60A5"/>
    <w:rsid w:val="000E6561"/>
    <w:rsid w:val="000F14C2"/>
    <w:rsid w:val="000F2ECB"/>
    <w:rsid w:val="000F3663"/>
    <w:rsid w:val="000F5834"/>
    <w:rsid w:val="000F7EE3"/>
    <w:rsid w:val="001025F6"/>
    <w:rsid w:val="00107054"/>
    <w:rsid w:val="00110C9D"/>
    <w:rsid w:val="001119C2"/>
    <w:rsid w:val="001136F2"/>
    <w:rsid w:val="00113CCA"/>
    <w:rsid w:val="0011706E"/>
    <w:rsid w:val="00121732"/>
    <w:rsid w:val="0012328E"/>
    <w:rsid w:val="00123674"/>
    <w:rsid w:val="00126407"/>
    <w:rsid w:val="00135F21"/>
    <w:rsid w:val="00140301"/>
    <w:rsid w:val="00144155"/>
    <w:rsid w:val="00146E4E"/>
    <w:rsid w:val="001501F5"/>
    <w:rsid w:val="00151683"/>
    <w:rsid w:val="00151753"/>
    <w:rsid w:val="001531F9"/>
    <w:rsid w:val="001549F9"/>
    <w:rsid w:val="00154ADE"/>
    <w:rsid w:val="00160289"/>
    <w:rsid w:val="001637FA"/>
    <w:rsid w:val="00163B2F"/>
    <w:rsid w:val="00163EB3"/>
    <w:rsid w:val="001645D0"/>
    <w:rsid w:val="00165064"/>
    <w:rsid w:val="0016560F"/>
    <w:rsid w:val="0017483D"/>
    <w:rsid w:val="00176ECE"/>
    <w:rsid w:val="001805C7"/>
    <w:rsid w:val="001814BC"/>
    <w:rsid w:val="0018204D"/>
    <w:rsid w:val="00182872"/>
    <w:rsid w:val="00190226"/>
    <w:rsid w:val="00192976"/>
    <w:rsid w:val="001945F8"/>
    <w:rsid w:val="00195BC5"/>
    <w:rsid w:val="00196415"/>
    <w:rsid w:val="0019722C"/>
    <w:rsid w:val="00197D2B"/>
    <w:rsid w:val="001A299A"/>
    <w:rsid w:val="001A6C8A"/>
    <w:rsid w:val="001B08EF"/>
    <w:rsid w:val="001B50C7"/>
    <w:rsid w:val="001B60D3"/>
    <w:rsid w:val="001C026D"/>
    <w:rsid w:val="001D2C98"/>
    <w:rsid w:val="001D4412"/>
    <w:rsid w:val="001D51A9"/>
    <w:rsid w:val="001D654B"/>
    <w:rsid w:val="001E00F1"/>
    <w:rsid w:val="001E03E4"/>
    <w:rsid w:val="001E5531"/>
    <w:rsid w:val="001F3E86"/>
    <w:rsid w:val="001F53CC"/>
    <w:rsid w:val="00200276"/>
    <w:rsid w:val="0020127B"/>
    <w:rsid w:val="002018F6"/>
    <w:rsid w:val="00202101"/>
    <w:rsid w:val="002031AC"/>
    <w:rsid w:val="00203D2A"/>
    <w:rsid w:val="00206F98"/>
    <w:rsid w:val="00212C8D"/>
    <w:rsid w:val="00215CF9"/>
    <w:rsid w:val="00224574"/>
    <w:rsid w:val="0022572E"/>
    <w:rsid w:val="00226673"/>
    <w:rsid w:val="0022771E"/>
    <w:rsid w:val="0023144C"/>
    <w:rsid w:val="002324FD"/>
    <w:rsid w:val="002354F1"/>
    <w:rsid w:val="0023616A"/>
    <w:rsid w:val="0024078E"/>
    <w:rsid w:val="00241ADF"/>
    <w:rsid w:val="00241EDA"/>
    <w:rsid w:val="0024335A"/>
    <w:rsid w:val="002533D4"/>
    <w:rsid w:val="00255863"/>
    <w:rsid w:val="00260F3C"/>
    <w:rsid w:val="002647AB"/>
    <w:rsid w:val="00265F6E"/>
    <w:rsid w:val="0027105A"/>
    <w:rsid w:val="00271BA2"/>
    <w:rsid w:val="0027422C"/>
    <w:rsid w:val="002747E9"/>
    <w:rsid w:val="00275988"/>
    <w:rsid w:val="0027777C"/>
    <w:rsid w:val="00277969"/>
    <w:rsid w:val="00283979"/>
    <w:rsid w:val="00283A54"/>
    <w:rsid w:val="00286ABD"/>
    <w:rsid w:val="00290751"/>
    <w:rsid w:val="0029116C"/>
    <w:rsid w:val="00293AA0"/>
    <w:rsid w:val="00296AD0"/>
    <w:rsid w:val="002977AB"/>
    <w:rsid w:val="002A04EA"/>
    <w:rsid w:val="002B2C43"/>
    <w:rsid w:val="002B2F71"/>
    <w:rsid w:val="002C4E3C"/>
    <w:rsid w:val="002C6259"/>
    <w:rsid w:val="002D149E"/>
    <w:rsid w:val="002D79DB"/>
    <w:rsid w:val="002E08EF"/>
    <w:rsid w:val="002E1803"/>
    <w:rsid w:val="002E2F43"/>
    <w:rsid w:val="002E370B"/>
    <w:rsid w:val="002E3A1F"/>
    <w:rsid w:val="002E557C"/>
    <w:rsid w:val="002E601D"/>
    <w:rsid w:val="002F0532"/>
    <w:rsid w:val="002F1FF9"/>
    <w:rsid w:val="002F4482"/>
    <w:rsid w:val="00310784"/>
    <w:rsid w:val="00315C30"/>
    <w:rsid w:val="003201DE"/>
    <w:rsid w:val="00325F13"/>
    <w:rsid w:val="003321C9"/>
    <w:rsid w:val="00336263"/>
    <w:rsid w:val="00336936"/>
    <w:rsid w:val="0033736C"/>
    <w:rsid w:val="00341621"/>
    <w:rsid w:val="00343DEF"/>
    <w:rsid w:val="00344AE0"/>
    <w:rsid w:val="0035154B"/>
    <w:rsid w:val="003515E0"/>
    <w:rsid w:val="0035199E"/>
    <w:rsid w:val="0036097F"/>
    <w:rsid w:val="003622BF"/>
    <w:rsid w:val="0036556D"/>
    <w:rsid w:val="00367DDF"/>
    <w:rsid w:val="0037258A"/>
    <w:rsid w:val="00374191"/>
    <w:rsid w:val="00375A62"/>
    <w:rsid w:val="00382EE9"/>
    <w:rsid w:val="0038591D"/>
    <w:rsid w:val="00387E0A"/>
    <w:rsid w:val="00394158"/>
    <w:rsid w:val="003946C3"/>
    <w:rsid w:val="003A01ED"/>
    <w:rsid w:val="003A6019"/>
    <w:rsid w:val="003B16E6"/>
    <w:rsid w:val="003B61AE"/>
    <w:rsid w:val="003C003F"/>
    <w:rsid w:val="003C05E6"/>
    <w:rsid w:val="003C0B42"/>
    <w:rsid w:val="003C1365"/>
    <w:rsid w:val="003C56B5"/>
    <w:rsid w:val="003D3553"/>
    <w:rsid w:val="003D3A56"/>
    <w:rsid w:val="003D74B8"/>
    <w:rsid w:val="003E5611"/>
    <w:rsid w:val="003E669D"/>
    <w:rsid w:val="003E6E72"/>
    <w:rsid w:val="003F35C6"/>
    <w:rsid w:val="003F42E2"/>
    <w:rsid w:val="003F7154"/>
    <w:rsid w:val="00400471"/>
    <w:rsid w:val="00407CA8"/>
    <w:rsid w:val="0041464B"/>
    <w:rsid w:val="004167DD"/>
    <w:rsid w:val="004179D0"/>
    <w:rsid w:val="00420DE9"/>
    <w:rsid w:val="00420ECF"/>
    <w:rsid w:val="0042228D"/>
    <w:rsid w:val="00423E30"/>
    <w:rsid w:val="004245A4"/>
    <w:rsid w:val="004251A6"/>
    <w:rsid w:val="00425865"/>
    <w:rsid w:val="0043023F"/>
    <w:rsid w:val="00442CBB"/>
    <w:rsid w:val="00445BF4"/>
    <w:rsid w:val="00450322"/>
    <w:rsid w:val="00453F75"/>
    <w:rsid w:val="004559AB"/>
    <w:rsid w:val="00460BE6"/>
    <w:rsid w:val="00463862"/>
    <w:rsid w:val="004653BB"/>
    <w:rsid w:val="00473F7F"/>
    <w:rsid w:val="00480355"/>
    <w:rsid w:val="004808F9"/>
    <w:rsid w:val="00482849"/>
    <w:rsid w:val="00482D86"/>
    <w:rsid w:val="00483AB7"/>
    <w:rsid w:val="004928B1"/>
    <w:rsid w:val="00494C77"/>
    <w:rsid w:val="00496F01"/>
    <w:rsid w:val="004971CD"/>
    <w:rsid w:val="004A18F9"/>
    <w:rsid w:val="004A653B"/>
    <w:rsid w:val="004A6668"/>
    <w:rsid w:val="004A7A9B"/>
    <w:rsid w:val="004C191F"/>
    <w:rsid w:val="004C2479"/>
    <w:rsid w:val="004C3118"/>
    <w:rsid w:val="004C527D"/>
    <w:rsid w:val="004D072B"/>
    <w:rsid w:val="004D1CE2"/>
    <w:rsid w:val="004D3BB7"/>
    <w:rsid w:val="004D5DAA"/>
    <w:rsid w:val="004D6A0B"/>
    <w:rsid w:val="004E0998"/>
    <w:rsid w:val="004E1FA8"/>
    <w:rsid w:val="004E34C3"/>
    <w:rsid w:val="004E69E8"/>
    <w:rsid w:val="004F0FAD"/>
    <w:rsid w:val="004F46B2"/>
    <w:rsid w:val="004F5D55"/>
    <w:rsid w:val="004F67C6"/>
    <w:rsid w:val="004F7EA1"/>
    <w:rsid w:val="00502F9B"/>
    <w:rsid w:val="00503A99"/>
    <w:rsid w:val="005042E7"/>
    <w:rsid w:val="00504DEE"/>
    <w:rsid w:val="00510762"/>
    <w:rsid w:val="005108B6"/>
    <w:rsid w:val="00515274"/>
    <w:rsid w:val="00531014"/>
    <w:rsid w:val="00544730"/>
    <w:rsid w:val="005454F1"/>
    <w:rsid w:val="00545C04"/>
    <w:rsid w:val="00547EC3"/>
    <w:rsid w:val="00551A45"/>
    <w:rsid w:val="00552D2B"/>
    <w:rsid w:val="00554933"/>
    <w:rsid w:val="00554BF3"/>
    <w:rsid w:val="00555CB1"/>
    <w:rsid w:val="0056695E"/>
    <w:rsid w:val="00567B5B"/>
    <w:rsid w:val="005710BA"/>
    <w:rsid w:val="0057445C"/>
    <w:rsid w:val="00576534"/>
    <w:rsid w:val="00580143"/>
    <w:rsid w:val="0058383F"/>
    <w:rsid w:val="0058490A"/>
    <w:rsid w:val="00584F3C"/>
    <w:rsid w:val="0058645B"/>
    <w:rsid w:val="00587CF6"/>
    <w:rsid w:val="00590FE9"/>
    <w:rsid w:val="00594BEA"/>
    <w:rsid w:val="00596199"/>
    <w:rsid w:val="0059657A"/>
    <w:rsid w:val="005A0649"/>
    <w:rsid w:val="005A0E0A"/>
    <w:rsid w:val="005A1093"/>
    <w:rsid w:val="005A1AA9"/>
    <w:rsid w:val="005A2897"/>
    <w:rsid w:val="005A423D"/>
    <w:rsid w:val="005A5CBF"/>
    <w:rsid w:val="005A6DE1"/>
    <w:rsid w:val="005A759D"/>
    <w:rsid w:val="005A76D9"/>
    <w:rsid w:val="005B12CA"/>
    <w:rsid w:val="005B1382"/>
    <w:rsid w:val="005B1A45"/>
    <w:rsid w:val="005B3C63"/>
    <w:rsid w:val="005B3C75"/>
    <w:rsid w:val="005B5509"/>
    <w:rsid w:val="005B6336"/>
    <w:rsid w:val="005C1048"/>
    <w:rsid w:val="005C15FA"/>
    <w:rsid w:val="005C5FD9"/>
    <w:rsid w:val="005D02A3"/>
    <w:rsid w:val="005D1490"/>
    <w:rsid w:val="005D60E1"/>
    <w:rsid w:val="005D6923"/>
    <w:rsid w:val="005D6F61"/>
    <w:rsid w:val="005D775E"/>
    <w:rsid w:val="005E0753"/>
    <w:rsid w:val="005E0F66"/>
    <w:rsid w:val="005E629B"/>
    <w:rsid w:val="005F1567"/>
    <w:rsid w:val="005F390F"/>
    <w:rsid w:val="00602804"/>
    <w:rsid w:val="00602DF3"/>
    <w:rsid w:val="0060406B"/>
    <w:rsid w:val="0060509F"/>
    <w:rsid w:val="00607B29"/>
    <w:rsid w:val="0061166A"/>
    <w:rsid w:val="006134ED"/>
    <w:rsid w:val="0061545F"/>
    <w:rsid w:val="00615A2E"/>
    <w:rsid w:val="00616EB7"/>
    <w:rsid w:val="0062375F"/>
    <w:rsid w:val="006247CE"/>
    <w:rsid w:val="00626DA2"/>
    <w:rsid w:val="0062710C"/>
    <w:rsid w:val="0062783B"/>
    <w:rsid w:val="00630548"/>
    <w:rsid w:val="00633D1C"/>
    <w:rsid w:val="00636C42"/>
    <w:rsid w:val="00645069"/>
    <w:rsid w:val="0065259F"/>
    <w:rsid w:val="006540CD"/>
    <w:rsid w:val="00654FED"/>
    <w:rsid w:val="006577DC"/>
    <w:rsid w:val="00662952"/>
    <w:rsid w:val="0066703F"/>
    <w:rsid w:val="00671100"/>
    <w:rsid w:val="00671CAC"/>
    <w:rsid w:val="00683A54"/>
    <w:rsid w:val="00690B8F"/>
    <w:rsid w:val="00690E6E"/>
    <w:rsid w:val="00697A19"/>
    <w:rsid w:val="006A450D"/>
    <w:rsid w:val="006B436D"/>
    <w:rsid w:val="006C0D0A"/>
    <w:rsid w:val="006C3CA2"/>
    <w:rsid w:val="006C6CB7"/>
    <w:rsid w:val="006D0146"/>
    <w:rsid w:val="006D2B71"/>
    <w:rsid w:val="006D4AB0"/>
    <w:rsid w:val="006D5651"/>
    <w:rsid w:val="006E27E5"/>
    <w:rsid w:val="006E4A23"/>
    <w:rsid w:val="006E505E"/>
    <w:rsid w:val="006E6097"/>
    <w:rsid w:val="006E6C75"/>
    <w:rsid w:val="006F28BA"/>
    <w:rsid w:val="006F2F65"/>
    <w:rsid w:val="006F5A68"/>
    <w:rsid w:val="006F60C1"/>
    <w:rsid w:val="006F7705"/>
    <w:rsid w:val="006F7943"/>
    <w:rsid w:val="006F7F10"/>
    <w:rsid w:val="00701A34"/>
    <w:rsid w:val="00707B34"/>
    <w:rsid w:val="0071407B"/>
    <w:rsid w:val="00717854"/>
    <w:rsid w:val="00724EB1"/>
    <w:rsid w:val="00727A8D"/>
    <w:rsid w:val="00730C50"/>
    <w:rsid w:val="007336CB"/>
    <w:rsid w:val="007412DE"/>
    <w:rsid w:val="007471F1"/>
    <w:rsid w:val="00751542"/>
    <w:rsid w:val="00755371"/>
    <w:rsid w:val="0075778C"/>
    <w:rsid w:val="00757F68"/>
    <w:rsid w:val="00766606"/>
    <w:rsid w:val="00766614"/>
    <w:rsid w:val="007667DB"/>
    <w:rsid w:val="007803E9"/>
    <w:rsid w:val="00780CE8"/>
    <w:rsid w:val="00785A34"/>
    <w:rsid w:val="00787E4B"/>
    <w:rsid w:val="0079695A"/>
    <w:rsid w:val="007A0087"/>
    <w:rsid w:val="007A372E"/>
    <w:rsid w:val="007A3D9B"/>
    <w:rsid w:val="007B05A5"/>
    <w:rsid w:val="007B1C2A"/>
    <w:rsid w:val="007B5BE0"/>
    <w:rsid w:val="007B63A6"/>
    <w:rsid w:val="007B69EC"/>
    <w:rsid w:val="007C008C"/>
    <w:rsid w:val="007C4116"/>
    <w:rsid w:val="007C7A9F"/>
    <w:rsid w:val="007D00E4"/>
    <w:rsid w:val="007D2249"/>
    <w:rsid w:val="007D6A4F"/>
    <w:rsid w:val="007D792E"/>
    <w:rsid w:val="007D7C5C"/>
    <w:rsid w:val="007E66B6"/>
    <w:rsid w:val="007E7346"/>
    <w:rsid w:val="007F5E55"/>
    <w:rsid w:val="007F799F"/>
    <w:rsid w:val="00800AC9"/>
    <w:rsid w:val="0080115E"/>
    <w:rsid w:val="00804547"/>
    <w:rsid w:val="00805A37"/>
    <w:rsid w:val="00814D91"/>
    <w:rsid w:val="00815E6D"/>
    <w:rsid w:val="008164DE"/>
    <w:rsid w:val="0081711B"/>
    <w:rsid w:val="00822A0B"/>
    <w:rsid w:val="0082386B"/>
    <w:rsid w:val="00825B6B"/>
    <w:rsid w:val="008364DD"/>
    <w:rsid w:val="00840F28"/>
    <w:rsid w:val="008422F3"/>
    <w:rsid w:val="00842A89"/>
    <w:rsid w:val="00857B7D"/>
    <w:rsid w:val="00857B83"/>
    <w:rsid w:val="00866CCB"/>
    <w:rsid w:val="008708DD"/>
    <w:rsid w:val="0087096F"/>
    <w:rsid w:val="008744B2"/>
    <w:rsid w:val="00874CA5"/>
    <w:rsid w:val="0087508D"/>
    <w:rsid w:val="00876C35"/>
    <w:rsid w:val="00877D90"/>
    <w:rsid w:val="0088367F"/>
    <w:rsid w:val="008842E9"/>
    <w:rsid w:val="00884B1B"/>
    <w:rsid w:val="00885BAE"/>
    <w:rsid w:val="008910F8"/>
    <w:rsid w:val="00892200"/>
    <w:rsid w:val="00892635"/>
    <w:rsid w:val="008947DB"/>
    <w:rsid w:val="00895D83"/>
    <w:rsid w:val="00897666"/>
    <w:rsid w:val="008A10A1"/>
    <w:rsid w:val="008A3F23"/>
    <w:rsid w:val="008B4A5F"/>
    <w:rsid w:val="008B566F"/>
    <w:rsid w:val="008C1FDC"/>
    <w:rsid w:val="008C3C40"/>
    <w:rsid w:val="008C6454"/>
    <w:rsid w:val="008C70C2"/>
    <w:rsid w:val="008D1041"/>
    <w:rsid w:val="008D5662"/>
    <w:rsid w:val="008E166C"/>
    <w:rsid w:val="008E7662"/>
    <w:rsid w:val="008E7867"/>
    <w:rsid w:val="008F0DBC"/>
    <w:rsid w:val="008F5EB1"/>
    <w:rsid w:val="008F79EC"/>
    <w:rsid w:val="0090306B"/>
    <w:rsid w:val="00905CF2"/>
    <w:rsid w:val="0090678D"/>
    <w:rsid w:val="00907456"/>
    <w:rsid w:val="00924235"/>
    <w:rsid w:val="00931411"/>
    <w:rsid w:val="00931CB0"/>
    <w:rsid w:val="00934252"/>
    <w:rsid w:val="009352A9"/>
    <w:rsid w:val="00942374"/>
    <w:rsid w:val="00952B5E"/>
    <w:rsid w:val="0095374E"/>
    <w:rsid w:val="0095574B"/>
    <w:rsid w:val="00961FAE"/>
    <w:rsid w:val="00962AB2"/>
    <w:rsid w:val="00965535"/>
    <w:rsid w:val="0096634A"/>
    <w:rsid w:val="0096783F"/>
    <w:rsid w:val="009715EA"/>
    <w:rsid w:val="0097758A"/>
    <w:rsid w:val="00980AB9"/>
    <w:rsid w:val="00985E8B"/>
    <w:rsid w:val="0099278C"/>
    <w:rsid w:val="009963D3"/>
    <w:rsid w:val="009A3079"/>
    <w:rsid w:val="009A4E6E"/>
    <w:rsid w:val="009A6572"/>
    <w:rsid w:val="009A7791"/>
    <w:rsid w:val="009A7E11"/>
    <w:rsid w:val="009B6ACF"/>
    <w:rsid w:val="009C2A29"/>
    <w:rsid w:val="009C6041"/>
    <w:rsid w:val="009D4806"/>
    <w:rsid w:val="009E5796"/>
    <w:rsid w:val="009E6532"/>
    <w:rsid w:val="009F004A"/>
    <w:rsid w:val="009F06AE"/>
    <w:rsid w:val="009F3D4A"/>
    <w:rsid w:val="009F512D"/>
    <w:rsid w:val="00A00EF2"/>
    <w:rsid w:val="00A01C51"/>
    <w:rsid w:val="00A02388"/>
    <w:rsid w:val="00A03BB0"/>
    <w:rsid w:val="00A1007C"/>
    <w:rsid w:val="00A134CB"/>
    <w:rsid w:val="00A16497"/>
    <w:rsid w:val="00A16926"/>
    <w:rsid w:val="00A16DD4"/>
    <w:rsid w:val="00A22529"/>
    <w:rsid w:val="00A26729"/>
    <w:rsid w:val="00A304DB"/>
    <w:rsid w:val="00A34745"/>
    <w:rsid w:val="00A36573"/>
    <w:rsid w:val="00A4621F"/>
    <w:rsid w:val="00A52521"/>
    <w:rsid w:val="00A5365C"/>
    <w:rsid w:val="00A5636A"/>
    <w:rsid w:val="00A57775"/>
    <w:rsid w:val="00A6753A"/>
    <w:rsid w:val="00A716D3"/>
    <w:rsid w:val="00A72CD4"/>
    <w:rsid w:val="00A758EE"/>
    <w:rsid w:val="00A76657"/>
    <w:rsid w:val="00A83998"/>
    <w:rsid w:val="00A83EB9"/>
    <w:rsid w:val="00A84318"/>
    <w:rsid w:val="00A87DB4"/>
    <w:rsid w:val="00A9019A"/>
    <w:rsid w:val="00A92291"/>
    <w:rsid w:val="00A9421A"/>
    <w:rsid w:val="00AA53F8"/>
    <w:rsid w:val="00AA6516"/>
    <w:rsid w:val="00AB06A6"/>
    <w:rsid w:val="00AB2151"/>
    <w:rsid w:val="00AC1491"/>
    <w:rsid w:val="00AC2BCD"/>
    <w:rsid w:val="00AC39B9"/>
    <w:rsid w:val="00AC57FE"/>
    <w:rsid w:val="00AE1974"/>
    <w:rsid w:val="00AE41FB"/>
    <w:rsid w:val="00AE77C1"/>
    <w:rsid w:val="00AF24D7"/>
    <w:rsid w:val="00AF276C"/>
    <w:rsid w:val="00AF3AF9"/>
    <w:rsid w:val="00AF3C92"/>
    <w:rsid w:val="00AF75C6"/>
    <w:rsid w:val="00B0043B"/>
    <w:rsid w:val="00B00536"/>
    <w:rsid w:val="00B03803"/>
    <w:rsid w:val="00B05E33"/>
    <w:rsid w:val="00B103D5"/>
    <w:rsid w:val="00B107CA"/>
    <w:rsid w:val="00B11328"/>
    <w:rsid w:val="00B15322"/>
    <w:rsid w:val="00B264EC"/>
    <w:rsid w:val="00B30774"/>
    <w:rsid w:val="00B325BA"/>
    <w:rsid w:val="00B34103"/>
    <w:rsid w:val="00B35CCC"/>
    <w:rsid w:val="00B41092"/>
    <w:rsid w:val="00B432F2"/>
    <w:rsid w:val="00B4509F"/>
    <w:rsid w:val="00B539F2"/>
    <w:rsid w:val="00B55E17"/>
    <w:rsid w:val="00B57F02"/>
    <w:rsid w:val="00B621C0"/>
    <w:rsid w:val="00B641D1"/>
    <w:rsid w:val="00B64E17"/>
    <w:rsid w:val="00B65E5C"/>
    <w:rsid w:val="00B70288"/>
    <w:rsid w:val="00B726F9"/>
    <w:rsid w:val="00B75939"/>
    <w:rsid w:val="00B77499"/>
    <w:rsid w:val="00B778C7"/>
    <w:rsid w:val="00B77F7A"/>
    <w:rsid w:val="00B82C64"/>
    <w:rsid w:val="00B837AA"/>
    <w:rsid w:val="00B85810"/>
    <w:rsid w:val="00B86B51"/>
    <w:rsid w:val="00B9203E"/>
    <w:rsid w:val="00B92EE3"/>
    <w:rsid w:val="00B9346E"/>
    <w:rsid w:val="00B94D4E"/>
    <w:rsid w:val="00BA17B6"/>
    <w:rsid w:val="00BA506B"/>
    <w:rsid w:val="00BA715A"/>
    <w:rsid w:val="00BB0892"/>
    <w:rsid w:val="00BB193C"/>
    <w:rsid w:val="00BB3F12"/>
    <w:rsid w:val="00BB42E9"/>
    <w:rsid w:val="00BB4F38"/>
    <w:rsid w:val="00BB5259"/>
    <w:rsid w:val="00BB645C"/>
    <w:rsid w:val="00BB6772"/>
    <w:rsid w:val="00BC2781"/>
    <w:rsid w:val="00BC62C2"/>
    <w:rsid w:val="00BD522A"/>
    <w:rsid w:val="00BD7A1F"/>
    <w:rsid w:val="00BE07C8"/>
    <w:rsid w:val="00BE507F"/>
    <w:rsid w:val="00BE7081"/>
    <w:rsid w:val="00BF65BE"/>
    <w:rsid w:val="00BF7CF9"/>
    <w:rsid w:val="00C00E35"/>
    <w:rsid w:val="00C01C86"/>
    <w:rsid w:val="00C06BA9"/>
    <w:rsid w:val="00C168B8"/>
    <w:rsid w:val="00C205F4"/>
    <w:rsid w:val="00C2234A"/>
    <w:rsid w:val="00C25298"/>
    <w:rsid w:val="00C327AA"/>
    <w:rsid w:val="00C32D9E"/>
    <w:rsid w:val="00C33E7A"/>
    <w:rsid w:val="00C3677D"/>
    <w:rsid w:val="00C43A6A"/>
    <w:rsid w:val="00C46253"/>
    <w:rsid w:val="00C4751C"/>
    <w:rsid w:val="00C52EC7"/>
    <w:rsid w:val="00C57C58"/>
    <w:rsid w:val="00C6016F"/>
    <w:rsid w:val="00C6185A"/>
    <w:rsid w:val="00C6392B"/>
    <w:rsid w:val="00C64C64"/>
    <w:rsid w:val="00C662E9"/>
    <w:rsid w:val="00C679E8"/>
    <w:rsid w:val="00C72444"/>
    <w:rsid w:val="00C728AD"/>
    <w:rsid w:val="00C757F7"/>
    <w:rsid w:val="00C81BD4"/>
    <w:rsid w:val="00C81FBB"/>
    <w:rsid w:val="00C872E5"/>
    <w:rsid w:val="00C9208A"/>
    <w:rsid w:val="00C93CB8"/>
    <w:rsid w:val="00C940C1"/>
    <w:rsid w:val="00C975CA"/>
    <w:rsid w:val="00C97B68"/>
    <w:rsid w:val="00C97FE8"/>
    <w:rsid w:val="00CA0A0D"/>
    <w:rsid w:val="00CA20BA"/>
    <w:rsid w:val="00CA3718"/>
    <w:rsid w:val="00CB0018"/>
    <w:rsid w:val="00CB5888"/>
    <w:rsid w:val="00CB7FDA"/>
    <w:rsid w:val="00CC1D11"/>
    <w:rsid w:val="00CC1EEA"/>
    <w:rsid w:val="00CC4D43"/>
    <w:rsid w:val="00CD0CD9"/>
    <w:rsid w:val="00CD1EEF"/>
    <w:rsid w:val="00CD5338"/>
    <w:rsid w:val="00CE04D8"/>
    <w:rsid w:val="00CE60DF"/>
    <w:rsid w:val="00CE72DF"/>
    <w:rsid w:val="00CF415A"/>
    <w:rsid w:val="00CF4E75"/>
    <w:rsid w:val="00CF6046"/>
    <w:rsid w:val="00D01A11"/>
    <w:rsid w:val="00D01D35"/>
    <w:rsid w:val="00D020F6"/>
    <w:rsid w:val="00D02DE8"/>
    <w:rsid w:val="00D179EC"/>
    <w:rsid w:val="00D17B79"/>
    <w:rsid w:val="00D20B33"/>
    <w:rsid w:val="00D20FDB"/>
    <w:rsid w:val="00D23010"/>
    <w:rsid w:val="00D25DA2"/>
    <w:rsid w:val="00D273F4"/>
    <w:rsid w:val="00D325F9"/>
    <w:rsid w:val="00D339FA"/>
    <w:rsid w:val="00D35AEB"/>
    <w:rsid w:val="00D36139"/>
    <w:rsid w:val="00D37FB9"/>
    <w:rsid w:val="00D40290"/>
    <w:rsid w:val="00D4068D"/>
    <w:rsid w:val="00D4138F"/>
    <w:rsid w:val="00D41A9A"/>
    <w:rsid w:val="00D42795"/>
    <w:rsid w:val="00D44888"/>
    <w:rsid w:val="00D52EDD"/>
    <w:rsid w:val="00D621A1"/>
    <w:rsid w:val="00D626F5"/>
    <w:rsid w:val="00D66FF4"/>
    <w:rsid w:val="00D70352"/>
    <w:rsid w:val="00D703A0"/>
    <w:rsid w:val="00D70525"/>
    <w:rsid w:val="00D74A7A"/>
    <w:rsid w:val="00D75346"/>
    <w:rsid w:val="00D7583D"/>
    <w:rsid w:val="00D77815"/>
    <w:rsid w:val="00D82D03"/>
    <w:rsid w:val="00D83876"/>
    <w:rsid w:val="00D9037E"/>
    <w:rsid w:val="00D91AB5"/>
    <w:rsid w:val="00D92036"/>
    <w:rsid w:val="00D96F1C"/>
    <w:rsid w:val="00DA015F"/>
    <w:rsid w:val="00DA0E6B"/>
    <w:rsid w:val="00DA4CD6"/>
    <w:rsid w:val="00DA54AB"/>
    <w:rsid w:val="00DA6892"/>
    <w:rsid w:val="00DB52CC"/>
    <w:rsid w:val="00DB691A"/>
    <w:rsid w:val="00DC2922"/>
    <w:rsid w:val="00DC3AEB"/>
    <w:rsid w:val="00DC5830"/>
    <w:rsid w:val="00DC6B29"/>
    <w:rsid w:val="00DD0B89"/>
    <w:rsid w:val="00DD0CC2"/>
    <w:rsid w:val="00DD2479"/>
    <w:rsid w:val="00DD3F29"/>
    <w:rsid w:val="00DD49DE"/>
    <w:rsid w:val="00DD4AD9"/>
    <w:rsid w:val="00DF0228"/>
    <w:rsid w:val="00DF0C73"/>
    <w:rsid w:val="00DF333D"/>
    <w:rsid w:val="00DF7C06"/>
    <w:rsid w:val="00E03A94"/>
    <w:rsid w:val="00E04AE8"/>
    <w:rsid w:val="00E07247"/>
    <w:rsid w:val="00E11948"/>
    <w:rsid w:val="00E12230"/>
    <w:rsid w:val="00E1509C"/>
    <w:rsid w:val="00E20A4D"/>
    <w:rsid w:val="00E20DA8"/>
    <w:rsid w:val="00E22C9E"/>
    <w:rsid w:val="00E27395"/>
    <w:rsid w:val="00E31A9C"/>
    <w:rsid w:val="00E33935"/>
    <w:rsid w:val="00E33972"/>
    <w:rsid w:val="00E37C1C"/>
    <w:rsid w:val="00E40E95"/>
    <w:rsid w:val="00E4757A"/>
    <w:rsid w:val="00E506BE"/>
    <w:rsid w:val="00E569A9"/>
    <w:rsid w:val="00E572D5"/>
    <w:rsid w:val="00E57363"/>
    <w:rsid w:val="00E63273"/>
    <w:rsid w:val="00E6708F"/>
    <w:rsid w:val="00E6715B"/>
    <w:rsid w:val="00E70DCE"/>
    <w:rsid w:val="00E71E58"/>
    <w:rsid w:val="00E729CE"/>
    <w:rsid w:val="00E73E9A"/>
    <w:rsid w:val="00E74877"/>
    <w:rsid w:val="00E8017B"/>
    <w:rsid w:val="00E82347"/>
    <w:rsid w:val="00E8328D"/>
    <w:rsid w:val="00E84FCB"/>
    <w:rsid w:val="00E94114"/>
    <w:rsid w:val="00EA1637"/>
    <w:rsid w:val="00EA4DF7"/>
    <w:rsid w:val="00EA671C"/>
    <w:rsid w:val="00EA6828"/>
    <w:rsid w:val="00EA6AAD"/>
    <w:rsid w:val="00EA7228"/>
    <w:rsid w:val="00EA74DA"/>
    <w:rsid w:val="00EB397E"/>
    <w:rsid w:val="00EB4091"/>
    <w:rsid w:val="00EC39CA"/>
    <w:rsid w:val="00EC3BB5"/>
    <w:rsid w:val="00EC3EA2"/>
    <w:rsid w:val="00EC7DE7"/>
    <w:rsid w:val="00ED1140"/>
    <w:rsid w:val="00ED24EF"/>
    <w:rsid w:val="00ED3A61"/>
    <w:rsid w:val="00ED5DFF"/>
    <w:rsid w:val="00ED76FA"/>
    <w:rsid w:val="00EE02BC"/>
    <w:rsid w:val="00EE1C57"/>
    <w:rsid w:val="00EF1529"/>
    <w:rsid w:val="00EF1A5C"/>
    <w:rsid w:val="00F02062"/>
    <w:rsid w:val="00F12D52"/>
    <w:rsid w:val="00F30725"/>
    <w:rsid w:val="00F322FD"/>
    <w:rsid w:val="00F33372"/>
    <w:rsid w:val="00F33F23"/>
    <w:rsid w:val="00F36AB3"/>
    <w:rsid w:val="00F37396"/>
    <w:rsid w:val="00F42CCC"/>
    <w:rsid w:val="00F43B98"/>
    <w:rsid w:val="00F50CF9"/>
    <w:rsid w:val="00F53F8A"/>
    <w:rsid w:val="00F545E4"/>
    <w:rsid w:val="00F56AD6"/>
    <w:rsid w:val="00F56CAD"/>
    <w:rsid w:val="00F61FA6"/>
    <w:rsid w:val="00F71CEF"/>
    <w:rsid w:val="00F725EA"/>
    <w:rsid w:val="00F76052"/>
    <w:rsid w:val="00F849C0"/>
    <w:rsid w:val="00F8519F"/>
    <w:rsid w:val="00F919BD"/>
    <w:rsid w:val="00F942C3"/>
    <w:rsid w:val="00F9614A"/>
    <w:rsid w:val="00F9687B"/>
    <w:rsid w:val="00FA0793"/>
    <w:rsid w:val="00FA0B69"/>
    <w:rsid w:val="00FA1C7C"/>
    <w:rsid w:val="00FA3786"/>
    <w:rsid w:val="00FB0466"/>
    <w:rsid w:val="00FB2B88"/>
    <w:rsid w:val="00FB3448"/>
    <w:rsid w:val="00FB3ED9"/>
    <w:rsid w:val="00FB586B"/>
    <w:rsid w:val="00FB6FF1"/>
    <w:rsid w:val="00FC118D"/>
    <w:rsid w:val="00FC52F3"/>
    <w:rsid w:val="00FD0FD8"/>
    <w:rsid w:val="00FD4632"/>
    <w:rsid w:val="00FD624A"/>
    <w:rsid w:val="00FD7EF0"/>
    <w:rsid w:val="00FE0EEB"/>
    <w:rsid w:val="00FE3AB7"/>
    <w:rsid w:val="00FE42DB"/>
    <w:rsid w:val="00FE4A24"/>
    <w:rsid w:val="00FE4A4F"/>
    <w:rsid w:val="00FF4C90"/>
    <w:rsid w:val="00FF5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76657"/>
  </w:style>
  <w:style w:type="paragraph" w:customStyle="1" w:styleId="Default">
    <w:name w:val="Default"/>
    <w:rsid w:val="00A766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BC62C2"/>
  </w:style>
  <w:style w:type="paragraph" w:styleId="BalloonText">
    <w:name w:val="Balloon Text"/>
    <w:basedOn w:val="Normal"/>
    <w:link w:val="BalloonTextChar"/>
    <w:uiPriority w:val="99"/>
    <w:semiHidden/>
    <w:unhideWhenUsed/>
    <w:rsid w:val="00BC6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2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10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6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B2C4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B2C4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70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06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706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06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ighlight">
    <w:name w:val="highlight"/>
    <w:basedOn w:val="Caratterepredefinitoparagrafo"/>
    <w:rsid w:val="00A76657"/>
  </w:style>
  <w:style w:type="paragraph" w:customStyle="1" w:styleId="Default">
    <w:name w:val="Default"/>
    <w:rsid w:val="00A766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Caratterepredefinitoparagrafo"/>
    <w:rsid w:val="00BC62C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6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C62C2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5107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1076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107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107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10762"/>
    <w:rPr>
      <w:b/>
      <w:bCs/>
      <w:sz w:val="20"/>
      <w:szCs w:val="20"/>
    </w:rPr>
  </w:style>
  <w:style w:type="character" w:styleId="Enfasigrassetto">
    <w:name w:val="Strong"/>
    <w:basedOn w:val="Caratterepredefinitoparagrafo"/>
    <w:uiPriority w:val="22"/>
    <w:qFormat/>
    <w:rsid w:val="002B2C43"/>
    <w:rPr>
      <w:b/>
      <w:bCs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2B2C43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B2C43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har"/>
    <w:rsid w:val="001170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aratterepredefinitoparagrafo"/>
    <w:link w:val="EndNoteBibliographyTitle"/>
    <w:rsid w:val="0011706E"/>
    <w:rPr>
      <w:rFonts w:ascii="Calibri" w:hAnsi="Calibri"/>
      <w:noProof/>
    </w:rPr>
  </w:style>
  <w:style w:type="paragraph" w:customStyle="1" w:styleId="EndNoteBibliography">
    <w:name w:val="EndNote Bibliography"/>
    <w:basedOn w:val="Normale"/>
    <w:link w:val="EndNoteBibliographyChar"/>
    <w:rsid w:val="0011706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aratterepredefinitoparagrafo"/>
    <w:link w:val="EndNoteBibliography"/>
    <w:rsid w:val="0011706E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D2B718-FD88-43FB-87BB-B3A9CA771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gerald,Alison Lea</dc:creator>
  <cp:lastModifiedBy>L.Latha</cp:lastModifiedBy>
  <cp:revision>33</cp:revision>
  <cp:lastPrinted>2014-12-11T19:56:00Z</cp:lastPrinted>
  <dcterms:created xsi:type="dcterms:W3CDTF">2014-12-10T17:33:00Z</dcterms:created>
  <dcterms:modified xsi:type="dcterms:W3CDTF">2015-02-27T12:42:00Z</dcterms:modified>
</cp:coreProperties>
</file>